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E7149" w:rsidRDefault="001502CF" w:rsidP="00693447">
      <w:pPr>
        <w:spacing w:after="0" w:line="240" w:lineRule="auto"/>
        <w:rPr>
          <w:b/>
          <w:sz w:val="12"/>
          <w:szCs w:val="12"/>
        </w:rPr>
      </w:pPr>
      <w:bookmarkStart w:id="0" w:name="_GoBack"/>
      <w:bookmarkEnd w:id="0"/>
    </w:p>
    <w:p w14:paraId="7DB998F2" w14:textId="77777777" w:rsidR="00E00A7E" w:rsidRPr="009E7149" w:rsidRDefault="00E00A7E" w:rsidP="00693447">
      <w:pPr>
        <w:spacing w:after="0" w:line="240" w:lineRule="auto"/>
      </w:pPr>
    </w:p>
    <w:p w14:paraId="3FCE18CF" w14:textId="3CCEED81" w:rsidR="00693447" w:rsidRPr="009E7149" w:rsidRDefault="001502CF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9E7149" w:rsidRDefault="001350DF" w:rsidP="00693447">
      <w:pPr>
        <w:spacing w:after="0" w:line="240" w:lineRule="auto"/>
      </w:pPr>
    </w:p>
    <w:p w14:paraId="2356C6B0" w14:textId="738FE058" w:rsidR="00A25EB0" w:rsidRPr="009E7149" w:rsidRDefault="00592C18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3911FD6B" w:rsidR="00560609" w:rsidRPr="00CA5E70" w:rsidRDefault="00560609" w:rsidP="00CA5E7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4E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69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3911FD6B" w:rsidR="00560609" w:rsidRPr="00CA5E70" w:rsidRDefault="00560609" w:rsidP="00CA5E7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4E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696)</w:t>
                      </w:r>
                    </w:p>
                  </w:txbxContent>
                </v:textbox>
              </v:rect>
            </w:pict>
          </mc:Fallback>
        </mc:AlternateContent>
      </w:r>
      <w:r w:rsidR="00560609"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F693D70" w:rsidR="00560609" w:rsidRPr="00AC4400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4E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1478)</w:t>
                            </w:r>
                          </w:p>
                          <w:p w14:paraId="7ECFA9D6" w14:textId="24D3FB42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F693D70" w:rsidR="00560609" w:rsidRPr="00AC4400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4E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1478)</w:t>
                      </w:r>
                    </w:p>
                    <w:p w14:paraId="7ECFA9D6" w14:textId="24D3FB42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9E7149" w:rsidRDefault="00A25EB0" w:rsidP="00693447">
      <w:pPr>
        <w:spacing w:after="0" w:line="240" w:lineRule="auto"/>
      </w:pPr>
    </w:p>
    <w:p w14:paraId="53A0156E" w14:textId="44B07A46" w:rsidR="00A25EB0" w:rsidRPr="009E7149" w:rsidRDefault="001502CF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9E7149" w:rsidRDefault="00A25EB0" w:rsidP="00693447">
      <w:pPr>
        <w:spacing w:after="0" w:line="240" w:lineRule="auto"/>
      </w:pPr>
    </w:p>
    <w:p w14:paraId="54B3D059" w14:textId="4799E1D0" w:rsidR="00A25EB0" w:rsidRPr="009E7149" w:rsidRDefault="00E734EB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9E7149" w:rsidRDefault="00A25EB0" w:rsidP="00693447">
      <w:pPr>
        <w:spacing w:after="0" w:line="240" w:lineRule="auto"/>
      </w:pPr>
    </w:p>
    <w:p w14:paraId="49BCDAEA" w14:textId="77777777" w:rsidR="00A25EB0" w:rsidRPr="009E7149" w:rsidRDefault="00A25EB0" w:rsidP="00693447">
      <w:pPr>
        <w:spacing w:after="0" w:line="240" w:lineRule="auto"/>
      </w:pPr>
    </w:p>
    <w:p w14:paraId="6D2712F4" w14:textId="507AAA57" w:rsidR="00A25EB0" w:rsidRPr="009E7149" w:rsidRDefault="00A7746A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9E7149" w:rsidRDefault="00A25EB0" w:rsidP="00693447">
      <w:pPr>
        <w:spacing w:after="0" w:line="240" w:lineRule="auto"/>
      </w:pPr>
    </w:p>
    <w:p w14:paraId="506ECED6" w14:textId="2F90A1A4" w:rsidR="00A25EB0" w:rsidRPr="009E7149" w:rsidRDefault="00ED445B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D2B21AF" w:rsidR="00560609" w:rsidRPr="00AC4400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4E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7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D2B21AF" w:rsidR="00560609" w:rsidRPr="00AC4400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4E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782)</w:t>
                      </w:r>
                    </w:p>
                  </w:txbxContent>
                </v:textbox>
              </v:rect>
            </w:pict>
          </mc:Fallback>
        </mc:AlternateContent>
      </w: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7125B45" w:rsidR="00560609" w:rsidRPr="00AC4400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4E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70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7125B45" w:rsidR="00560609" w:rsidRPr="00AC4400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4E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704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Pr="009E7149" w:rsidRDefault="00A25EB0" w:rsidP="00693447">
      <w:pPr>
        <w:spacing w:after="0" w:line="240" w:lineRule="auto"/>
      </w:pPr>
    </w:p>
    <w:p w14:paraId="4B1BF1EE" w14:textId="77777777" w:rsidR="00A25EB0" w:rsidRPr="009E7149" w:rsidRDefault="00A25EB0" w:rsidP="00693447">
      <w:pPr>
        <w:spacing w:after="0" w:line="240" w:lineRule="auto"/>
      </w:pPr>
    </w:p>
    <w:p w14:paraId="0A1D26A8" w14:textId="02C631D6" w:rsidR="00A25EB0" w:rsidRPr="009E7149" w:rsidRDefault="00A7746A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0F56246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48053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12F23FF8" w:rsidR="00A25EB0" w:rsidRPr="009E7149" w:rsidRDefault="00CA5E70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FE32DB7">
                <wp:simplePos x="0" y="0"/>
                <wp:positionH relativeFrom="column">
                  <wp:posOffset>3048000</wp:posOffset>
                </wp:positionH>
                <wp:positionV relativeFrom="paragraph">
                  <wp:posOffset>130175</wp:posOffset>
                </wp:positionV>
                <wp:extent cx="1887220" cy="747395"/>
                <wp:effectExtent l="0" t="0" r="17780" b="1460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473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7C32ABA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 w:rsid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46D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039068D" w14:textId="77777777" w:rsidR="00437838" w:rsidRPr="00CA5E70" w:rsidRDefault="00437838" w:rsidP="00CA5E7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not available (n = 3)</w:t>
                            </w:r>
                          </w:p>
                          <w:p w14:paraId="36BD2D09" w14:textId="43770B12" w:rsidR="00437838" w:rsidRPr="00CA5E70" w:rsidRDefault="00437838" w:rsidP="00CA5E7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 </w:t>
                            </w:r>
                            <w:r w:rsidR="00046D80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ext in </w:t>
                            </w: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erman (n = 3)</w:t>
                            </w:r>
                          </w:p>
                          <w:p w14:paraId="14605F69" w14:textId="77777777" w:rsidR="00437838" w:rsidRPr="00560609" w:rsidRDefault="0043783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pt;margin-top:10.25pt;width:148.6pt;height:58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" filled="f" strokecolor="black [3213]" strokeweight="1pt">
                <v:textbox>
                  <w:txbxContent>
                    <w:p w14:paraId="1DB0F304" w14:textId="7C32ABA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 w:rsid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46D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039068D" w14:textId="77777777" w:rsidR="00437838" w:rsidRPr="00CA5E70" w:rsidRDefault="00437838" w:rsidP="00CA5E7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not available (n = 3)</w:t>
                      </w:r>
                    </w:p>
                    <w:p w14:paraId="36BD2D09" w14:textId="43770B12" w:rsidR="00437838" w:rsidRPr="00CA5E70" w:rsidRDefault="00437838" w:rsidP="00CA5E7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 </w:t>
                      </w:r>
                      <w:r w:rsidR="00046D80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ext in </w:t>
                      </w: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erman (n = 3)</w:t>
                      </w:r>
                    </w:p>
                    <w:p w14:paraId="14605F69" w14:textId="77777777" w:rsidR="00437838" w:rsidRPr="00560609" w:rsidRDefault="00437838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A43DE2B" w14:textId="40E1010E" w:rsidR="00A25EB0" w:rsidRPr="009E7149" w:rsidRDefault="00A7746A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06A1490D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D403F9E" w:rsidR="00560609" w:rsidRPr="00AC4400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47C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Wij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R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I3taKO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D403F9E" w:rsidR="00560609" w:rsidRPr="00AC4400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47C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)</w:t>
                      </w:r>
                    </w:p>
                  </w:txbxContent>
                </v:textbox>
              </v:rect>
            </w:pict>
          </mc:Fallback>
        </mc:AlternateContent>
      </w: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3491D25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8831D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4E29C360" w:rsidR="00A25EB0" w:rsidRPr="009E7149" w:rsidRDefault="00A25EB0" w:rsidP="00693447">
      <w:pPr>
        <w:spacing w:after="0" w:line="240" w:lineRule="auto"/>
      </w:pPr>
    </w:p>
    <w:p w14:paraId="7D352DB9" w14:textId="46EF6305" w:rsidR="00A25EB0" w:rsidRPr="009E7149" w:rsidRDefault="000415AD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5DD62E03" w:rsidR="00A25EB0" w:rsidRPr="009E7149" w:rsidRDefault="00A7746A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36FD531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07796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070C0C0A" w:rsidR="00A25EB0" w:rsidRPr="009E7149" w:rsidRDefault="00A25EB0" w:rsidP="00693447">
      <w:pPr>
        <w:spacing w:after="0" w:line="240" w:lineRule="auto"/>
      </w:pPr>
    </w:p>
    <w:p w14:paraId="329FBEC1" w14:textId="0E9B0395" w:rsidR="00A25EB0" w:rsidRPr="009E7149" w:rsidRDefault="001745FB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0C8AE51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70710" cy="2905125"/>
                <wp:effectExtent l="0" t="0" r="1524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0710" cy="2905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4AF29C29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41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2D6EAE2" w:rsidR="00560609" w:rsidRPr="00CA5E70" w:rsidRDefault="00A35F72" w:rsidP="00CA5E7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nference abstracts </w:t>
                            </w:r>
                            <w:r w:rsidR="00560609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47CA2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560609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0523C112" w:rsidR="00560609" w:rsidRPr="00CA5E70" w:rsidRDefault="00A35F72" w:rsidP="00CA5E7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</w:t>
                            </w:r>
                            <w:r w:rsidR="00CA5E70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10156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n </w:t>
                            </w:r>
                            <w:r w:rsidR="00437838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inimal excision</w:t>
                            </w:r>
                            <w:r w:rsidR="00560609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47CA2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FEDD598" w14:textId="0FF89CDF" w:rsidR="002418AC" w:rsidRPr="00CA5E70" w:rsidRDefault="00A35F72" w:rsidP="00CA5E7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 on pilonidal abscess</w:t>
                            </w:r>
                            <w:r w:rsidR="00C23227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)</w:t>
                            </w:r>
                          </w:p>
                          <w:p w14:paraId="0A41F5B6" w14:textId="1AFC520C" w:rsidR="00437838" w:rsidRPr="00CA5E70" w:rsidRDefault="00CA5E70" w:rsidP="00CA5E7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with fewer </w:t>
                            </w:r>
                            <w:r w:rsidR="00046D80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an 50</w:t>
                            </w:r>
                            <w:r w:rsidR="00715C62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atients </w:t>
                            </w:r>
                            <w:r w:rsidR="002B3237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er study arm </w:t>
                            </w:r>
                            <w:r w:rsidR="004E53B7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  <w:p w14:paraId="19FEADBD" w14:textId="3F768CC6" w:rsidR="00C23227" w:rsidRPr="00CA5E70" w:rsidRDefault="00CA5E70" w:rsidP="00CA5E7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involving</w:t>
                            </w:r>
                            <w:r w:rsidR="00601C43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hildren (n = 2</w:t>
                            </w:r>
                            <w:r w:rsidR="00C23227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7F89807" w14:textId="420362BE" w:rsidR="00C23227" w:rsidRPr="00CA5E70" w:rsidRDefault="00C23227" w:rsidP="00CA5E7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trospective </w:t>
                            </w:r>
                            <w:r w:rsidR="00046D80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</w:t>
                            </w:r>
                            <w:r w:rsidR="00CA5E70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046D80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E53B7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)</w:t>
                            </w:r>
                          </w:p>
                          <w:p w14:paraId="6D4E4356" w14:textId="1699FAB7" w:rsidR="004C6C61" w:rsidRPr="00CA5E70" w:rsidRDefault="00CA5E70" w:rsidP="00CA5E7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with n</w:t>
                            </w:r>
                            <w:r w:rsidR="002B3237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 outcomes of interest (n = </w:t>
                            </w:r>
                            <w:r w:rsidR="009B2D14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4C6C61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AA3DE9C" w14:textId="7D73E449" w:rsidR="009A15DC" w:rsidRPr="00CA5E70" w:rsidRDefault="009A15DC" w:rsidP="00CA5E7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CA5E70"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 with the s</w:t>
                            </w:r>
                            <w:r w:rsidRPr="00CA5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me patient population (n = 2)</w:t>
                            </w:r>
                          </w:p>
                          <w:p w14:paraId="156EDBE3" w14:textId="5F29649E" w:rsidR="00C23227" w:rsidRPr="00560609" w:rsidRDefault="00C23227" w:rsidP="00715C6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147.3pt;height:22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" filled="f" strokecolor="black [3213]" strokeweight="1pt">
                <v:textbox>
                  <w:txbxContent>
                    <w:p w14:paraId="61873D5E" w14:textId="4AF29C29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41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2D6EAE2" w:rsidR="00560609" w:rsidRPr="00CA5E70" w:rsidRDefault="00A35F72" w:rsidP="00CA5E7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nference abstracts </w:t>
                      </w:r>
                      <w:r w:rsidR="00560609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47CA2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560609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0523C112" w:rsidR="00560609" w:rsidRPr="00CA5E70" w:rsidRDefault="00A35F72" w:rsidP="00CA5E7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</w:t>
                      </w:r>
                      <w:r w:rsidR="00CA5E70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10156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n </w:t>
                      </w:r>
                      <w:r w:rsidR="00437838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inimal excision</w:t>
                      </w:r>
                      <w:r w:rsidR="00560609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47CA2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FEDD598" w14:textId="0FF89CDF" w:rsidR="002418AC" w:rsidRPr="00CA5E70" w:rsidRDefault="00A35F72" w:rsidP="00CA5E7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 on pilonidal abscess</w:t>
                      </w:r>
                      <w:r w:rsidR="00C23227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)</w:t>
                      </w:r>
                    </w:p>
                    <w:p w14:paraId="0A41F5B6" w14:textId="1AFC520C" w:rsidR="00437838" w:rsidRPr="00CA5E70" w:rsidRDefault="00CA5E70" w:rsidP="00CA5E7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with fewer </w:t>
                      </w:r>
                      <w:r w:rsidR="00046D80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an 50</w:t>
                      </w:r>
                      <w:r w:rsidR="00715C62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atients </w:t>
                      </w:r>
                      <w:r w:rsidR="002B3237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er study arm </w:t>
                      </w:r>
                      <w:r w:rsidR="004E53B7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  <w:p w14:paraId="19FEADBD" w14:textId="3F768CC6" w:rsidR="00C23227" w:rsidRPr="00CA5E70" w:rsidRDefault="00CA5E70" w:rsidP="00CA5E7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involving</w:t>
                      </w:r>
                      <w:r w:rsidR="00601C43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children (n = 2</w:t>
                      </w:r>
                      <w:r w:rsidR="00C23227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7F89807" w14:textId="420362BE" w:rsidR="00C23227" w:rsidRPr="00CA5E70" w:rsidRDefault="00C23227" w:rsidP="00CA5E7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trospective </w:t>
                      </w:r>
                      <w:r w:rsidR="00046D80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</w:t>
                      </w:r>
                      <w:r w:rsidR="00CA5E70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046D80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E53B7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)</w:t>
                      </w:r>
                    </w:p>
                    <w:p w14:paraId="6D4E4356" w14:textId="1699FAB7" w:rsidR="004C6C61" w:rsidRPr="00CA5E70" w:rsidRDefault="00CA5E70" w:rsidP="00CA5E7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with n</w:t>
                      </w:r>
                      <w:r w:rsidR="002B3237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 outcomes of interest (n = </w:t>
                      </w:r>
                      <w:r w:rsidR="009B2D14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4C6C61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AA3DE9C" w14:textId="7D73E449" w:rsidR="009A15DC" w:rsidRPr="00CA5E70" w:rsidRDefault="009A15DC" w:rsidP="00CA5E7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CA5E70"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 with the s</w:t>
                      </w:r>
                      <w:r w:rsidRPr="00CA5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me patient population (n = 2)</w:t>
                      </w:r>
                    </w:p>
                    <w:p w14:paraId="156EDBE3" w14:textId="5F29649E" w:rsidR="00C23227" w:rsidRPr="00560609" w:rsidRDefault="00C23227" w:rsidP="00715C6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C27514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6938717" w:rsidR="00560609" w:rsidRPr="00AC4400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47C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jOA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secw1XG6gO&#10;SCELqbec4fcNvuQDc/6ZWWwmfHwcEP4JF6mgKykMO0pqsL8+ug/6yHGUUtJhc5bU/dwxKyhR3zWy&#10;/2s+m4VujofZ/CoQzJ5LNucSvWtvAdmQ4ygyPG6DvlfjVlpo33COrIJXFDHN0XdJubfj4danoYGT&#10;iIvVKqphBxvmH/Ta8AAeCh2Y+tq/MWsGOntshEcYG5kV71iddIOlhtXOg2wi5U91HZ4Auz9yaZhU&#10;Ybycn6PWaZ4ufwM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NLqM4C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6938717" w:rsidR="00560609" w:rsidRPr="00AC4400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47C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2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Pr="009E7149" w:rsidRDefault="00A25EB0" w:rsidP="00693447">
      <w:pPr>
        <w:spacing w:after="0" w:line="240" w:lineRule="auto"/>
      </w:pPr>
    </w:p>
    <w:p w14:paraId="1AE9DCDD" w14:textId="77777777" w:rsidR="00A25EB0" w:rsidRPr="009E7149" w:rsidRDefault="00A25EB0" w:rsidP="00693447">
      <w:pPr>
        <w:spacing w:after="0" w:line="240" w:lineRule="auto"/>
      </w:pPr>
    </w:p>
    <w:p w14:paraId="18CAB8BE" w14:textId="485C0E97" w:rsidR="00A25EB0" w:rsidRPr="009E7149" w:rsidRDefault="00DB1940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9E7149" w:rsidRDefault="00A25EB0" w:rsidP="00693447">
      <w:pPr>
        <w:spacing w:after="0" w:line="240" w:lineRule="auto"/>
      </w:pPr>
    </w:p>
    <w:p w14:paraId="022BCB4F" w14:textId="77777777" w:rsidR="00A25EB0" w:rsidRPr="009E7149" w:rsidRDefault="00A25EB0" w:rsidP="00693447">
      <w:pPr>
        <w:spacing w:after="0" w:line="240" w:lineRule="auto"/>
      </w:pPr>
    </w:p>
    <w:p w14:paraId="65234AD2" w14:textId="77777777" w:rsidR="00A25EB0" w:rsidRPr="009E7149" w:rsidRDefault="00A25EB0" w:rsidP="00693447">
      <w:pPr>
        <w:spacing w:after="0" w:line="240" w:lineRule="auto"/>
      </w:pPr>
    </w:p>
    <w:p w14:paraId="15FA522E" w14:textId="5B09EA2D" w:rsidR="00A25EB0" w:rsidRPr="009E7149" w:rsidRDefault="00DB1940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2D5C98F" w:rsidR="000F209F" w:rsidRPr="00AC4400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4E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3</w:t>
                            </w:r>
                            <w:r w:rsidR="009B2D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4E5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0233D33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2D5C98F" w:rsidR="000F209F" w:rsidRPr="00AC4400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4E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3</w:t>
                      </w:r>
                      <w:r w:rsidR="009B2D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4E5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0233D33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bookmarkStart w:id="1" w:name="_GoBack"/>
                      <w:bookmarkEnd w:id="1"/>
                    </w:p>
                  </w:txbxContent>
                </v:textbox>
              </v:rect>
            </w:pict>
          </mc:Fallback>
        </mc:AlternateContent>
      </w:r>
    </w:p>
    <w:p w14:paraId="3F2F6ACE" w14:textId="46A394B8" w:rsidR="00A25EB0" w:rsidRPr="009E7149" w:rsidRDefault="000415AD" w:rsidP="00693447">
      <w:pPr>
        <w:spacing w:after="0" w:line="240" w:lineRule="auto"/>
      </w:pPr>
      <w:r w:rsidRPr="009E71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9E7149" w:rsidRDefault="00A25EB0" w:rsidP="00693447">
      <w:pPr>
        <w:spacing w:after="0" w:line="240" w:lineRule="auto"/>
      </w:pPr>
    </w:p>
    <w:p w14:paraId="28F7A5FD" w14:textId="77777777" w:rsidR="00A25EB0" w:rsidRPr="009E7149" w:rsidRDefault="00A25EB0" w:rsidP="00693447">
      <w:pPr>
        <w:spacing w:after="0" w:line="240" w:lineRule="auto"/>
      </w:pPr>
    </w:p>
    <w:p w14:paraId="3FA7ADDB" w14:textId="77777777" w:rsidR="00A25EB0" w:rsidRPr="009E7149" w:rsidRDefault="00A25EB0" w:rsidP="00693447">
      <w:pPr>
        <w:spacing w:after="0" w:line="240" w:lineRule="auto"/>
      </w:pPr>
    </w:p>
    <w:p w14:paraId="1EC58752" w14:textId="77777777" w:rsidR="00A25EB0" w:rsidRPr="009E7149" w:rsidRDefault="00A25EB0" w:rsidP="00693447">
      <w:pPr>
        <w:spacing w:after="0" w:line="240" w:lineRule="auto"/>
      </w:pPr>
    </w:p>
    <w:p w14:paraId="1C2B613B" w14:textId="77777777" w:rsidR="00A85C0A" w:rsidRPr="009E7149" w:rsidRDefault="00A85C0A" w:rsidP="00A85C0A">
      <w:pPr>
        <w:pStyle w:val="CommentText"/>
      </w:pPr>
    </w:p>
    <w:p w14:paraId="29CFEEB9" w14:textId="77777777" w:rsidR="00CA5E70" w:rsidRDefault="00CA5E70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5FDB565" w14:textId="77777777" w:rsidR="00CA5E70" w:rsidRDefault="00CA5E70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648022D" w14:textId="1BE5335A" w:rsidR="00D65E3F" w:rsidRPr="009E7149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9E7149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Pr="009E7149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9E7149">
        <w:rPr>
          <w:rFonts w:ascii="Arial" w:hAnsi="Arial" w:cs="Arial"/>
          <w:sz w:val="18"/>
          <w:szCs w:val="18"/>
        </w:rPr>
        <w:t>*</w:t>
      </w:r>
      <w:r w:rsidR="00D65E3F" w:rsidRPr="009E7149">
        <w:rPr>
          <w:rFonts w:ascii="Arial" w:hAnsi="Arial" w:cs="Arial"/>
          <w:sz w:val="18"/>
          <w:szCs w:val="18"/>
        </w:rPr>
        <w:t>*</w:t>
      </w:r>
      <w:r w:rsidRPr="009E7149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Pr="009E7149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Pr="009E7149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Pr="009E7149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Pr="009E7149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Pr="009E7149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9E7149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1" w:name="_Hlk67299547"/>
      <w:r w:rsidRPr="009E7149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9E7149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9E7149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9E7149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9E7149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9E7149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372:n71. </w:t>
      </w:r>
      <w:proofErr w:type="spellStart"/>
      <w:r w:rsidRPr="009E7149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9E7149">
        <w:rPr>
          <w:rFonts w:ascii="Arial" w:hAnsi="Arial" w:cs="Arial"/>
          <w:color w:val="auto"/>
          <w:sz w:val="18"/>
          <w:szCs w:val="18"/>
        </w:rPr>
        <w:t>: 10.1136/bmj.n71</w:t>
      </w:r>
    </w:p>
    <w:p w14:paraId="40B4DDC5" w14:textId="77777777" w:rsidR="00E00A7E" w:rsidRPr="009E7149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9E7149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9E7149">
        <w:rPr>
          <w:rFonts w:ascii="Arial" w:hAnsi="Arial" w:cs="Arial"/>
          <w:sz w:val="18"/>
          <w:szCs w:val="18"/>
        </w:rPr>
        <w:t>For more information, visit:</w:t>
      </w:r>
      <w:r w:rsidRPr="009E7149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7" w:history="1">
        <w:r w:rsidR="001E371A" w:rsidRPr="009E7149">
          <w:rPr>
            <w:rStyle w:val="Hyperlink"/>
            <w:rFonts w:ascii="Arial" w:hAnsi="Arial" w:cs="Arial"/>
            <w:color w:val="auto"/>
            <w:sz w:val="18"/>
            <w:szCs w:val="18"/>
            <w:lang w:val="da-DK"/>
          </w:rPr>
          <w:t>http://www.prisma-statement.org/</w:t>
        </w:r>
      </w:hyperlink>
    </w:p>
    <w:bookmarkEnd w:id="1"/>
    <w:p w14:paraId="2F2C8900" w14:textId="77777777" w:rsidR="00E00A7E" w:rsidRPr="009E7149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9E7149" w:rsidSect="0015239F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27275A" w14:textId="77777777" w:rsidR="00444279" w:rsidRDefault="00444279" w:rsidP="001502CF">
      <w:pPr>
        <w:spacing w:after="0" w:line="240" w:lineRule="auto"/>
      </w:pPr>
      <w:r>
        <w:separator/>
      </w:r>
    </w:p>
  </w:endnote>
  <w:endnote w:type="continuationSeparator" w:id="0">
    <w:p w14:paraId="3618E9D8" w14:textId="77777777" w:rsidR="00444279" w:rsidRDefault="0044427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CA457" w14:textId="77777777" w:rsidR="00444279" w:rsidRDefault="00444279" w:rsidP="001502CF">
      <w:pPr>
        <w:spacing w:after="0" w:line="240" w:lineRule="auto"/>
      </w:pPr>
      <w:r>
        <w:separator/>
      </w:r>
    </w:p>
  </w:footnote>
  <w:footnote w:type="continuationSeparator" w:id="0">
    <w:p w14:paraId="313A4984" w14:textId="77777777" w:rsidR="00444279" w:rsidRDefault="0044427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F03047"/>
    <w:multiLevelType w:val="hybridMultilevel"/>
    <w:tmpl w:val="C56EB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E95506"/>
    <w:multiLevelType w:val="hybridMultilevel"/>
    <w:tmpl w:val="0F2A345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46D80"/>
    <w:rsid w:val="00062027"/>
    <w:rsid w:val="000721D6"/>
    <w:rsid w:val="000A0D15"/>
    <w:rsid w:val="000B7F3B"/>
    <w:rsid w:val="000F209F"/>
    <w:rsid w:val="00103985"/>
    <w:rsid w:val="00115F36"/>
    <w:rsid w:val="0011773B"/>
    <w:rsid w:val="001350DF"/>
    <w:rsid w:val="001502CF"/>
    <w:rsid w:val="0015239F"/>
    <w:rsid w:val="001745FB"/>
    <w:rsid w:val="0018236E"/>
    <w:rsid w:val="001E371A"/>
    <w:rsid w:val="002418AC"/>
    <w:rsid w:val="00243932"/>
    <w:rsid w:val="002B3237"/>
    <w:rsid w:val="002B6F66"/>
    <w:rsid w:val="002E1B9C"/>
    <w:rsid w:val="00322346"/>
    <w:rsid w:val="0035066B"/>
    <w:rsid w:val="003709ED"/>
    <w:rsid w:val="00400687"/>
    <w:rsid w:val="00437838"/>
    <w:rsid w:val="00444279"/>
    <w:rsid w:val="004A07CB"/>
    <w:rsid w:val="004C6C61"/>
    <w:rsid w:val="004E53B7"/>
    <w:rsid w:val="004E6D06"/>
    <w:rsid w:val="0050648F"/>
    <w:rsid w:val="00510156"/>
    <w:rsid w:val="00560609"/>
    <w:rsid w:val="00576CDF"/>
    <w:rsid w:val="00592C18"/>
    <w:rsid w:val="005A0614"/>
    <w:rsid w:val="005C562D"/>
    <w:rsid w:val="005D591C"/>
    <w:rsid w:val="005E00A3"/>
    <w:rsid w:val="00601C43"/>
    <w:rsid w:val="00693447"/>
    <w:rsid w:val="00694AB5"/>
    <w:rsid w:val="00715C62"/>
    <w:rsid w:val="00757902"/>
    <w:rsid w:val="007C36DE"/>
    <w:rsid w:val="007F146A"/>
    <w:rsid w:val="00827301"/>
    <w:rsid w:val="0084179D"/>
    <w:rsid w:val="008F23FC"/>
    <w:rsid w:val="008F6824"/>
    <w:rsid w:val="00947CA2"/>
    <w:rsid w:val="00960F04"/>
    <w:rsid w:val="009A15DC"/>
    <w:rsid w:val="009A5F2C"/>
    <w:rsid w:val="009B2D14"/>
    <w:rsid w:val="009C62CB"/>
    <w:rsid w:val="009E2DB7"/>
    <w:rsid w:val="009E47DB"/>
    <w:rsid w:val="009E7149"/>
    <w:rsid w:val="009F5D8B"/>
    <w:rsid w:val="00A25EB0"/>
    <w:rsid w:val="00A35F72"/>
    <w:rsid w:val="00A7746A"/>
    <w:rsid w:val="00A808ED"/>
    <w:rsid w:val="00A85C0A"/>
    <w:rsid w:val="00A86EB2"/>
    <w:rsid w:val="00AC317F"/>
    <w:rsid w:val="00AC4400"/>
    <w:rsid w:val="00B1263E"/>
    <w:rsid w:val="00B654BD"/>
    <w:rsid w:val="00BF3D13"/>
    <w:rsid w:val="00BF5440"/>
    <w:rsid w:val="00C23227"/>
    <w:rsid w:val="00C40C8C"/>
    <w:rsid w:val="00C671D1"/>
    <w:rsid w:val="00C73533"/>
    <w:rsid w:val="00C970B4"/>
    <w:rsid w:val="00CA5E70"/>
    <w:rsid w:val="00CF6440"/>
    <w:rsid w:val="00D04655"/>
    <w:rsid w:val="00D65E3F"/>
    <w:rsid w:val="00DB1940"/>
    <w:rsid w:val="00DB2B46"/>
    <w:rsid w:val="00E00A7E"/>
    <w:rsid w:val="00E662AF"/>
    <w:rsid w:val="00E734EB"/>
    <w:rsid w:val="00E84D1C"/>
    <w:rsid w:val="00EC6831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CA5E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Noor Huurman</cp:lastModifiedBy>
  <cp:revision>2</cp:revision>
  <dcterms:created xsi:type="dcterms:W3CDTF">2023-10-26T16:05:00Z</dcterms:created>
  <dcterms:modified xsi:type="dcterms:W3CDTF">2023-10-26T16:05:00Z</dcterms:modified>
</cp:coreProperties>
</file>